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2FB1A" w14:textId="77777777" w:rsidR="00B159A2" w:rsidRPr="00670671" w:rsidRDefault="009947AA">
      <w:pPr>
        <w:jc w:val="center"/>
        <w:rPr>
          <w:rFonts w:ascii="Arial" w:eastAsia="Arial" w:hAnsi="Arial" w:cs="Arial"/>
          <w:b/>
          <w:sz w:val="32"/>
          <w:szCs w:val="32"/>
        </w:rPr>
      </w:pPr>
      <w:bookmarkStart w:id="0" w:name="_GoBack"/>
      <w:bookmarkEnd w:id="0"/>
      <w:r w:rsidRPr="00670671">
        <w:rPr>
          <w:rFonts w:ascii="Arial" w:hAnsi="Arial"/>
          <w:b/>
          <w:sz w:val="32"/>
          <w:szCs w:val="32"/>
        </w:rPr>
        <w:t>Supplementary Information</w:t>
      </w:r>
    </w:p>
    <w:p w14:paraId="52C7DE79" w14:textId="77777777" w:rsidR="00B159A2" w:rsidRDefault="00B159A2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58AEB37A" w14:textId="77777777" w:rsidR="00670671" w:rsidRPr="00670671" w:rsidRDefault="00670671" w:rsidP="00670671">
      <w:pPr>
        <w:spacing w:after="240" w:line="24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670671">
        <w:rPr>
          <w:rFonts w:ascii="Times New Roman" w:hAnsi="Times New Roman" w:cs="Times New Roman"/>
          <w:sz w:val="32"/>
          <w:szCs w:val="32"/>
        </w:rPr>
        <w:t>N</w:t>
      </w:r>
      <w:r w:rsidRPr="00670671">
        <w:rPr>
          <w:rFonts w:ascii="Times New Roman" w:hAnsi="Times New Roman" w:cs="Times New Roman" w:hint="eastAsia"/>
          <w:sz w:val="32"/>
          <w:szCs w:val="32"/>
        </w:rPr>
        <w:t xml:space="preserve">umerical </w:t>
      </w:r>
      <w:r w:rsidRPr="00670671">
        <w:rPr>
          <w:rFonts w:ascii="Times New Roman" w:hAnsi="Times New Roman" w:cs="Times New Roman"/>
          <w:sz w:val="32"/>
          <w:szCs w:val="32"/>
        </w:rPr>
        <w:t>learning of deep features from drug-exposed cell images to calculate IC50 without staining</w:t>
      </w:r>
    </w:p>
    <w:p w14:paraId="41284243" w14:textId="77777777" w:rsidR="00670671" w:rsidRPr="00F95FA5" w:rsidRDefault="00670671" w:rsidP="0067067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 w:hint="eastAsia"/>
          <w:sz w:val="24"/>
          <w:szCs w:val="24"/>
        </w:rPr>
        <w:t>oora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o,</w:t>
      </w:r>
      <w:r w:rsidRPr="003562ED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un</w:t>
      </w:r>
      <w:proofErr w:type="spellEnd"/>
      <w:r>
        <w:rPr>
          <w:rFonts w:ascii="Times New Roman" w:hAnsi="Times New Roman" w:cs="Times New Roman"/>
          <w:sz w:val="24"/>
          <w:szCs w:val="24"/>
        </w:rPr>
        <w:t>-Sook Choi,</w:t>
      </w:r>
      <w:r w:rsidRPr="003562ED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1602B">
        <w:rPr>
          <w:rFonts w:ascii="Times New Roman" w:hAnsi="Times New Roman" w:cs="Times New Roman"/>
          <w:sz w:val="24"/>
          <w:szCs w:val="24"/>
        </w:rPr>
        <w:t>Jung-</w:t>
      </w:r>
      <w:proofErr w:type="spellStart"/>
      <w:r w:rsidRPr="00B1602B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B1602B">
        <w:rPr>
          <w:rFonts w:ascii="Times New Roman" w:hAnsi="Times New Roman" w:cs="Times New Roman"/>
          <w:sz w:val="24"/>
          <w:szCs w:val="24"/>
        </w:rPr>
        <w:t xml:space="preserve"> Kim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ong-Wuk Son,</w:t>
      </w:r>
      <w:r w:rsidRPr="003562E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unj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</w:t>
      </w:r>
      <w:r w:rsidRPr="003562ED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4082D03E" w14:textId="77777777" w:rsidR="00670671" w:rsidRPr="008335D1" w:rsidRDefault="00670671" w:rsidP="00670671">
      <w:pPr>
        <w:spacing w:line="24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8335D1">
        <w:rPr>
          <w:rFonts w:ascii="Times New Roman" w:hAnsi="Times New Roman" w:cs="Times New Roman"/>
          <w:i/>
          <w:sz w:val="24"/>
          <w:szCs w:val="24"/>
        </w:rPr>
        <w:t xml:space="preserve">Division of Electronics and Information System Research, Daegu </w:t>
      </w:r>
      <w:proofErr w:type="spellStart"/>
      <w:r w:rsidRPr="008335D1">
        <w:rPr>
          <w:rFonts w:ascii="Times New Roman" w:hAnsi="Times New Roman" w:cs="Times New Roman"/>
          <w:i/>
          <w:sz w:val="24"/>
          <w:szCs w:val="24"/>
        </w:rPr>
        <w:t>Gyeongbuk</w:t>
      </w:r>
      <w:proofErr w:type="spellEnd"/>
      <w:r w:rsidRPr="008335D1">
        <w:rPr>
          <w:rFonts w:ascii="Times New Roman" w:hAnsi="Times New Roman" w:cs="Times New Roman"/>
          <w:i/>
          <w:sz w:val="24"/>
          <w:szCs w:val="24"/>
        </w:rPr>
        <w:t xml:space="preserve"> Institute of Science and Technology</w:t>
      </w:r>
      <w:r>
        <w:rPr>
          <w:rFonts w:ascii="Times New Roman" w:hAnsi="Times New Roman" w:cs="Times New Roman"/>
          <w:i/>
          <w:sz w:val="24"/>
          <w:szCs w:val="24"/>
        </w:rPr>
        <w:t xml:space="preserve"> (DGIST)</w:t>
      </w:r>
      <w:r w:rsidRPr="008335D1">
        <w:rPr>
          <w:rFonts w:ascii="Times New Roman" w:hAnsi="Times New Roman" w:cs="Times New Roman"/>
          <w:i/>
          <w:sz w:val="24"/>
          <w:szCs w:val="24"/>
        </w:rPr>
        <w:t>, Techno-</w:t>
      </w:r>
      <w:proofErr w:type="spellStart"/>
      <w:r w:rsidRPr="008335D1">
        <w:rPr>
          <w:rFonts w:ascii="Times New Roman" w:hAnsi="Times New Roman" w:cs="Times New Roman"/>
          <w:i/>
          <w:sz w:val="24"/>
          <w:szCs w:val="24"/>
        </w:rPr>
        <w:t>Jungangdaero</w:t>
      </w:r>
      <w:proofErr w:type="spellEnd"/>
      <w:r w:rsidRPr="008335D1">
        <w:rPr>
          <w:rFonts w:ascii="Times New Roman" w:hAnsi="Times New Roman" w:cs="Times New Roman"/>
          <w:i/>
          <w:sz w:val="24"/>
          <w:szCs w:val="24"/>
        </w:rPr>
        <w:t xml:space="preserve"> 333, Daegu, Republic of Korea, 42988</w:t>
      </w:r>
    </w:p>
    <w:p w14:paraId="757BB46F" w14:textId="77777777" w:rsidR="00670671" w:rsidRDefault="00670671" w:rsidP="006706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62ED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86DFA">
        <w:rPr>
          <w:rFonts w:ascii="Times New Roman" w:hAnsi="Times New Roman" w:cs="Times New Roman"/>
          <w:sz w:val="24"/>
          <w:szCs w:val="24"/>
        </w:rPr>
        <w:t>These</w:t>
      </w:r>
      <w:r>
        <w:rPr>
          <w:rFonts w:ascii="Times New Roman" w:hAnsi="Times New Roman" w:cs="Times New Roman"/>
          <w:sz w:val="24"/>
          <w:szCs w:val="24"/>
        </w:rPr>
        <w:t xml:space="preserve"> authors contributed equally to this work.</w:t>
      </w:r>
    </w:p>
    <w:p w14:paraId="25C60554" w14:textId="77777777" w:rsidR="00670671" w:rsidRDefault="00670671" w:rsidP="006706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C73CDC" w14:textId="77777777" w:rsidR="00670671" w:rsidRDefault="00670671" w:rsidP="006706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ence to:</w:t>
      </w:r>
    </w:p>
    <w:p w14:paraId="4E76997D" w14:textId="4D2E2CA3" w:rsidR="00670671" w:rsidRDefault="00670671" w:rsidP="006706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unj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 (</w:t>
      </w:r>
      <w:r w:rsidRPr="00EC1555">
        <w:rPr>
          <w:rStyle w:val="Hyperlink"/>
          <w:rFonts w:ascii="Times New Roman" w:hAnsi="Times New Roman" w:cs="Times New Roman" w:hint="eastAsia"/>
          <w:sz w:val="24"/>
          <w:szCs w:val="24"/>
        </w:rPr>
        <w:t>e</w:t>
      </w:r>
      <w:r w:rsidRPr="00EC1555">
        <w:rPr>
          <w:rStyle w:val="Hyperlink"/>
          <w:rFonts w:ascii="Times New Roman" w:hAnsi="Times New Roman" w:cs="Times New Roman"/>
          <w:sz w:val="24"/>
          <w:szCs w:val="24"/>
        </w:rPr>
        <w:t>jkim@dgist.ac.kr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6EB3AE2" w14:textId="77777777" w:rsidR="00670671" w:rsidRDefault="00670671" w:rsidP="006706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vision of Electronics and Information System Research, Daegu </w:t>
      </w:r>
      <w:proofErr w:type="spellStart"/>
      <w:r>
        <w:rPr>
          <w:rFonts w:ascii="Times New Roman" w:hAnsi="Times New Roman" w:cs="Times New Roman"/>
          <w:sz w:val="24"/>
          <w:szCs w:val="24"/>
        </w:rPr>
        <w:t>Gyeongb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titute of Science and Technology, Techno-</w:t>
      </w:r>
      <w:proofErr w:type="spellStart"/>
      <w:r>
        <w:rPr>
          <w:rFonts w:ascii="Times New Roman" w:hAnsi="Times New Roman" w:cs="Times New Roman"/>
          <w:sz w:val="24"/>
          <w:szCs w:val="24"/>
        </w:rPr>
        <w:t>Jungangdae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33, Daegu, Republic of Korea, 42988</w:t>
      </w:r>
    </w:p>
    <w:p w14:paraId="793ECE35" w14:textId="77777777" w:rsidR="00670671" w:rsidRDefault="00670671" w:rsidP="006706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>82-53-785-2530</w:t>
      </w:r>
    </w:p>
    <w:p w14:paraId="7979CCD9" w14:textId="77777777" w:rsidR="00670671" w:rsidRPr="008335D1" w:rsidRDefault="00670671" w:rsidP="006706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0B49BF0" w14:textId="28FFA208" w:rsidR="00670671" w:rsidRPr="00F95FA5" w:rsidRDefault="00670671" w:rsidP="006706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ong-Wuk Son (jwson</w:t>
      </w:r>
      <w:r w:rsidRPr="00EC1555">
        <w:rPr>
          <w:rStyle w:val="Hyperlink"/>
          <w:rFonts w:ascii="Times New Roman" w:hAnsi="Times New Roman" w:cs="Times New Roman"/>
          <w:sz w:val="24"/>
          <w:szCs w:val="24"/>
        </w:rPr>
        <w:t>@dgist.ac.kr</w:t>
      </w:r>
      <w:r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3BCF30D0" w14:textId="77777777" w:rsidR="00670671" w:rsidRDefault="00670671" w:rsidP="006706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vision of Electronics and Information System Research, Daegu </w:t>
      </w:r>
      <w:proofErr w:type="spellStart"/>
      <w:r>
        <w:rPr>
          <w:rFonts w:ascii="Times New Roman" w:hAnsi="Times New Roman" w:cs="Times New Roman"/>
          <w:sz w:val="24"/>
          <w:szCs w:val="24"/>
        </w:rPr>
        <w:t>Gyeongb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titute of Science and Technology, Techno-</w:t>
      </w:r>
      <w:proofErr w:type="spellStart"/>
      <w:r>
        <w:rPr>
          <w:rFonts w:ascii="Times New Roman" w:hAnsi="Times New Roman" w:cs="Times New Roman"/>
          <w:sz w:val="24"/>
          <w:szCs w:val="24"/>
        </w:rPr>
        <w:t>Jungangdae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33, Daegu, Republic of Korea, 42988</w:t>
      </w:r>
    </w:p>
    <w:p w14:paraId="16906140" w14:textId="77777777" w:rsidR="00670671" w:rsidRPr="008335D1" w:rsidRDefault="00670671" w:rsidP="006706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>82-53-785-4520</w:t>
      </w:r>
    </w:p>
    <w:p w14:paraId="3BEF84E1" w14:textId="77777777" w:rsidR="00670671" w:rsidRDefault="00670671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EC98127" w14:textId="43FF7B2A" w:rsidR="00670671" w:rsidRDefault="00670671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B24DF43" w14:textId="1095E17D" w:rsidR="008C56D0" w:rsidRDefault="008C56D0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0F82B36" w14:textId="2B9E964D" w:rsidR="008C56D0" w:rsidRDefault="008C56D0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DF8E016" w14:textId="4FB99D35" w:rsidR="008C56D0" w:rsidRDefault="008C56D0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ED0E5C7" w14:textId="4F0BCFDE" w:rsidR="008C56D0" w:rsidRDefault="008C56D0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33269EB" w14:textId="10160FED" w:rsidR="008C56D0" w:rsidRDefault="008C56D0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96DA960" w14:textId="3F079D25" w:rsidR="008C56D0" w:rsidRDefault="008C56D0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2224630B" w14:textId="68F8653A" w:rsidR="008C56D0" w:rsidRDefault="008C56D0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C503FCF" w14:textId="4DACA497" w:rsidR="008C56D0" w:rsidRDefault="008C56D0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59CA6FFF" w14:textId="18EBC126" w:rsidR="008C56D0" w:rsidRPr="00200808" w:rsidRDefault="008C56D0" w:rsidP="008C56D0">
      <w:pPr>
        <w:spacing w:line="480" w:lineRule="auto"/>
        <w:rPr>
          <w:rStyle w:val="None"/>
          <w:rFonts w:ascii="Times New Roman" w:eastAsia="Times New Roman" w:hAnsi="Times New Roman" w:cs="Times New Roman"/>
          <w:color w:val="000000" w:themeColor="text1"/>
        </w:rPr>
      </w:pP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lastRenderedPageBreak/>
        <w:t xml:space="preserve">Table S1. </w:t>
      </w:r>
      <w:r w:rsidR="002D75DD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Correlation of 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>measured and predicted OD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  <w:vertAlign w:val="subscript"/>
        </w:rPr>
        <w:t>450nm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D0C12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for A549 cells </w:t>
      </w:r>
      <w:r w:rsidR="002D75DD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determined by 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4-fold cross validation </w:t>
      </w:r>
      <w:r w:rsidR="002D75DD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using 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>three different CNN models.</w:t>
      </w:r>
    </w:p>
    <w:tbl>
      <w:tblPr>
        <w:tblStyle w:val="TableNormal1"/>
        <w:tblW w:w="902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542"/>
        <w:gridCol w:w="320"/>
        <w:gridCol w:w="1690"/>
        <w:gridCol w:w="433"/>
        <w:gridCol w:w="1766"/>
        <w:gridCol w:w="305"/>
        <w:gridCol w:w="1964"/>
      </w:tblGrid>
      <w:tr w:rsidR="00200808" w:rsidRPr="00200808" w14:paraId="52ED403B" w14:textId="77777777" w:rsidTr="000D7A03">
        <w:trPr>
          <w:trHeight w:val="275"/>
          <w:jc w:val="center"/>
        </w:trPr>
        <w:tc>
          <w:tcPr>
            <w:tcW w:w="25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7602E" w14:textId="77777777" w:rsidR="008C56D0" w:rsidRPr="00200808" w:rsidRDefault="008C56D0" w:rsidP="008C56D0">
            <w:pPr>
              <w:spacing w:after="0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Cell type</w:t>
            </w:r>
          </w:p>
        </w:tc>
        <w:tc>
          <w:tcPr>
            <w:tcW w:w="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196AE" w14:textId="77777777" w:rsidR="008C56D0" w:rsidRPr="00200808" w:rsidRDefault="008C56D0" w:rsidP="008C56D0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615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250A9" w14:textId="7D6BE380" w:rsidR="008C56D0" w:rsidRPr="00200808" w:rsidRDefault="008C56D0" w:rsidP="008C56D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A549</w:t>
            </w:r>
          </w:p>
        </w:tc>
      </w:tr>
      <w:tr w:rsidR="00200808" w:rsidRPr="00200808" w14:paraId="5D16D74D" w14:textId="77777777" w:rsidTr="008C56D0">
        <w:trPr>
          <w:trHeight w:val="486"/>
          <w:jc w:val="center"/>
        </w:trPr>
        <w:tc>
          <w:tcPr>
            <w:tcW w:w="25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E61EC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Fonts w:ascii="Times New Roman" w:eastAsia="Arial Unicode MS" w:hAnsi="Times New Roman" w:cs="Arial Unicode MS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NN </w:t>
            </w:r>
            <w:r w:rsidRPr="00200808">
              <w:rPr>
                <w:rStyle w:val="None"/>
                <w:rFonts w:ascii="Times New Roman" w:eastAsia="Arial Unicode MS" w:hAnsi="Times New Roman" w:cs="Arial Unicode MS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F9205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1AA3F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Fonts w:ascii="Times New Roman" w:eastAsia="Arial Unicode MS" w:hAnsi="Times New Roman" w:cs="Arial Unicode MS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bileNetV2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D2A53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D7A29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Fonts w:ascii="Times New Roman" w:eastAsia="Arial Unicode MS" w:hAnsi="Times New Roman" w:cs="Arial Unicode MS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ceptionV3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43FBB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D8B54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Fonts w:ascii="Times New Roman" w:eastAsia="Arial Unicode MS" w:hAnsi="Times New Roman" w:cs="Arial Unicode MS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ception-ResNetV2</w:t>
            </w:r>
          </w:p>
        </w:tc>
      </w:tr>
      <w:tr w:rsidR="00200808" w:rsidRPr="00200808" w14:paraId="0C801721" w14:textId="77777777" w:rsidTr="008C56D0">
        <w:trPr>
          <w:trHeight w:val="275"/>
          <w:jc w:val="center"/>
        </w:trPr>
        <w:tc>
          <w:tcPr>
            <w:tcW w:w="2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E913E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Correlation, r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6E36B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F6F49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9237</w:t>
            </w:r>
          </w:p>
        </w:tc>
        <w:tc>
          <w:tcPr>
            <w:tcW w:w="4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D479F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15B3A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9325</w:t>
            </w:r>
          </w:p>
        </w:tc>
        <w:tc>
          <w:tcPr>
            <w:tcW w:w="3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5B050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9CAA6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9331</w:t>
            </w:r>
          </w:p>
        </w:tc>
      </w:tr>
      <w:tr w:rsidR="00200808" w:rsidRPr="00200808" w14:paraId="45E88B3D" w14:textId="77777777" w:rsidTr="008C56D0">
        <w:trPr>
          <w:trHeight w:val="491"/>
          <w:jc w:val="center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3F1C8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Equatio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F4041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0B2BD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Y = 0.9638*X + 0.0893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5CE2F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3AC88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Y = 0.9470*X - 0.0006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E8D82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7A598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Y = 0.9182*X + 0.02762</w:t>
            </w:r>
          </w:p>
        </w:tc>
      </w:tr>
      <w:tr w:rsidR="008C56D0" w:rsidRPr="00200808" w14:paraId="1995E163" w14:textId="77777777" w:rsidTr="008C56D0">
        <w:trPr>
          <w:trHeight w:val="984"/>
          <w:jc w:val="center"/>
        </w:trPr>
        <w:tc>
          <w:tcPr>
            <w:tcW w:w="25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286E5" w14:textId="77777777" w:rsidR="008C56D0" w:rsidRPr="00200808" w:rsidRDefault="008C56D0" w:rsidP="00694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Difference between measured and predicted values</w:t>
            </w:r>
          </w:p>
          <w:p w14:paraId="7E6DA999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Ave</w:t>
            </w:r>
            <w:r w:rsidRPr="00200808">
              <w:rPr>
                <w:rStyle w:val="None"/>
                <w:rFonts w:ascii="Symbol" w:hAnsi="Symbol"/>
                <w:color w:val="000000" w:themeColor="text1"/>
                <w:sz w:val="22"/>
                <w:szCs w:val="22"/>
              </w:rPr>
              <w:t>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SD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04B71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B0771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05213 </w:t>
            </w:r>
            <w:r w:rsidRPr="00200808">
              <w:rPr>
                <w:rStyle w:val="None"/>
                <w:rFonts w:ascii="Symbol" w:hAnsi="Symbol"/>
                <w:color w:val="000000" w:themeColor="text1"/>
                <w:sz w:val="22"/>
                <w:szCs w:val="22"/>
              </w:rPr>
              <w:t>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0.1690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94847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6978B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color w:val="000000" w:themeColor="text1"/>
                <w:sz w:val="22"/>
                <w:szCs w:val="22"/>
              </w:rPr>
              <w:t>-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04795 </w:t>
            </w:r>
            <w:r w:rsidRPr="00200808">
              <w:rPr>
                <w:rStyle w:val="None"/>
                <w:rFonts w:ascii="Symbol" w:hAnsi="Symbol"/>
                <w:color w:val="000000" w:themeColor="text1"/>
                <w:sz w:val="22"/>
                <w:szCs w:val="22"/>
              </w:rPr>
              <w:t>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0.1575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0A1D7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D6FC7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color w:val="000000" w:themeColor="text1"/>
                <w:sz w:val="22"/>
                <w:szCs w:val="22"/>
              </w:rPr>
              <w:t>-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05653 </w:t>
            </w:r>
            <w:r w:rsidRPr="00200808">
              <w:rPr>
                <w:rStyle w:val="None"/>
                <w:rFonts w:ascii="Symbol" w:hAnsi="Symbol"/>
                <w:color w:val="000000" w:themeColor="text1"/>
                <w:sz w:val="22"/>
                <w:szCs w:val="22"/>
              </w:rPr>
              <w:t>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0.1568</w:t>
            </w:r>
          </w:p>
        </w:tc>
      </w:tr>
    </w:tbl>
    <w:p w14:paraId="25F4605E" w14:textId="77777777" w:rsidR="008C56D0" w:rsidRPr="00200808" w:rsidRDefault="008C56D0" w:rsidP="008C56D0">
      <w:pPr>
        <w:spacing w:line="480" w:lineRule="auto"/>
        <w:jc w:val="center"/>
        <w:rPr>
          <w:rStyle w:val="None"/>
          <w:rFonts w:ascii="Times New Roman" w:eastAsia="Times New Roman" w:hAnsi="Times New Roman" w:cs="Times New Roman"/>
          <w:color w:val="000000" w:themeColor="text1"/>
        </w:rPr>
      </w:pPr>
    </w:p>
    <w:p w14:paraId="570D6B05" w14:textId="56E0261B" w:rsidR="008C56D0" w:rsidRPr="00200808" w:rsidRDefault="008C56D0" w:rsidP="008C56D0">
      <w:pPr>
        <w:spacing w:line="480" w:lineRule="auto"/>
        <w:rPr>
          <w:rStyle w:val="None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Table S2. </w:t>
      </w:r>
      <w:r w:rsidR="002D75DD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Correlation of 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>measured and predicted OD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  <w:vertAlign w:val="subscript"/>
        </w:rPr>
        <w:t>450nm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D0C12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for three types of cells </w:t>
      </w:r>
      <w:r w:rsidR="002D75DD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by 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>4-fold cross validation</w:t>
      </w:r>
      <w:r w:rsidR="002D75DD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 using MobileNetV2 model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>.</w:t>
      </w:r>
    </w:p>
    <w:tbl>
      <w:tblPr>
        <w:tblStyle w:val="TableNormal1"/>
        <w:tblW w:w="8233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320"/>
        <w:gridCol w:w="292"/>
        <w:gridCol w:w="1543"/>
        <w:gridCol w:w="395"/>
        <w:gridCol w:w="1612"/>
        <w:gridCol w:w="278"/>
        <w:gridCol w:w="1793"/>
      </w:tblGrid>
      <w:tr w:rsidR="00200808" w:rsidRPr="00200808" w14:paraId="35602F97" w14:textId="77777777" w:rsidTr="009374D2">
        <w:trPr>
          <w:trHeight w:val="275"/>
          <w:jc w:val="center"/>
        </w:trPr>
        <w:tc>
          <w:tcPr>
            <w:tcW w:w="2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F8A90" w14:textId="1C66DBD9" w:rsidR="002D75DD" w:rsidRPr="00200808" w:rsidRDefault="002D75DD" w:rsidP="002D75DD">
            <w:pPr>
              <w:spacing w:after="0"/>
              <w:jc w:val="center"/>
              <w:rPr>
                <w:color w:val="000000" w:themeColor="text1"/>
              </w:rPr>
            </w:pPr>
            <w:r w:rsidRPr="00200808">
              <w:rPr>
                <w:rFonts w:ascii="Times New Roman" w:eastAsia="Arial Unicode MS" w:hAnsi="Times New Roman" w:cs="Arial Unicode MS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NN </w:t>
            </w:r>
            <w:r w:rsidRPr="00200808">
              <w:rPr>
                <w:rStyle w:val="None"/>
                <w:rFonts w:ascii="Times New Roman" w:eastAsia="Arial Unicode MS" w:hAnsi="Times New Roman" w:cs="Arial Unicode MS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l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397CC" w14:textId="77777777" w:rsidR="002D75DD" w:rsidRPr="00200808" w:rsidRDefault="002D75DD" w:rsidP="002D75DD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5621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B754F" w14:textId="60B7A67A" w:rsidR="002D75DD" w:rsidRPr="00200808" w:rsidRDefault="002D75DD" w:rsidP="002D75D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Fonts w:ascii="Times New Roman" w:eastAsia="Arial Unicode MS" w:hAnsi="Times New Roman" w:cs="Arial Unicode MS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bileNetV2</w:t>
            </w:r>
          </w:p>
        </w:tc>
      </w:tr>
      <w:tr w:rsidR="00200808" w:rsidRPr="00200808" w14:paraId="2B2AD4E1" w14:textId="77777777" w:rsidTr="002D75DD">
        <w:trPr>
          <w:trHeight w:val="275"/>
          <w:jc w:val="center"/>
        </w:trPr>
        <w:tc>
          <w:tcPr>
            <w:tcW w:w="2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C8811" w14:textId="310CC79C" w:rsidR="008C56D0" w:rsidRPr="00200808" w:rsidRDefault="002D75DD" w:rsidP="002D75D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Cell type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CD32F" w14:textId="77777777" w:rsidR="008C56D0" w:rsidRPr="00200808" w:rsidRDefault="008C56D0" w:rsidP="002D75DD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5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E9833" w14:textId="7AF0233F" w:rsidR="008C56D0" w:rsidRPr="00200808" w:rsidRDefault="002D75DD" w:rsidP="002D75D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A549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1CC8D" w14:textId="77777777" w:rsidR="008C56D0" w:rsidRPr="00200808" w:rsidRDefault="008C56D0" w:rsidP="002D75DD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0DF8A" w14:textId="50FE65FF" w:rsidR="008C56D0" w:rsidRPr="00200808" w:rsidRDefault="002D75DD" w:rsidP="002D75D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HEK293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C9251" w14:textId="77777777" w:rsidR="008C56D0" w:rsidRPr="00200808" w:rsidRDefault="008C56D0" w:rsidP="002D75DD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602EB" w14:textId="061B2EEF" w:rsidR="008C56D0" w:rsidRPr="00200808" w:rsidRDefault="002D75DD" w:rsidP="002D75D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NCI-H1975</w:t>
            </w:r>
          </w:p>
        </w:tc>
      </w:tr>
      <w:tr w:rsidR="00200808" w:rsidRPr="00200808" w14:paraId="14465733" w14:textId="77777777" w:rsidTr="002D75DD">
        <w:trPr>
          <w:trHeight w:val="275"/>
          <w:jc w:val="center"/>
        </w:trPr>
        <w:tc>
          <w:tcPr>
            <w:tcW w:w="2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5779C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Correlation, r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A542C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5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BCDD0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9237</w:t>
            </w:r>
          </w:p>
        </w:tc>
        <w:tc>
          <w:tcPr>
            <w:tcW w:w="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37661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174EE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9218</w:t>
            </w:r>
          </w:p>
        </w:tc>
        <w:tc>
          <w:tcPr>
            <w:tcW w:w="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F9485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7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185CA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9290</w:t>
            </w:r>
          </w:p>
        </w:tc>
      </w:tr>
      <w:tr w:rsidR="00200808" w:rsidRPr="00200808" w14:paraId="45E74D2A" w14:textId="77777777" w:rsidTr="002D75DD">
        <w:trPr>
          <w:trHeight w:val="491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BF792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Equatio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59726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450FE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Y = 0.9638*X + 0.08939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3DEFD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E6B06" w14:textId="77777777" w:rsidR="008C56D0" w:rsidRPr="00200808" w:rsidRDefault="008C56D0" w:rsidP="00694E77">
            <w:pPr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Y = 0.9882*X </w:t>
            </w:r>
          </w:p>
          <w:p w14:paraId="066C9A3A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- 0.0506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55CC5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49FCC" w14:textId="77777777" w:rsidR="008C56D0" w:rsidRPr="00200808" w:rsidRDefault="008C56D0" w:rsidP="00694E77">
            <w:pPr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Y = 1.069*X </w:t>
            </w:r>
          </w:p>
          <w:p w14:paraId="4C9331B8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- 0.08374</w:t>
            </w:r>
          </w:p>
        </w:tc>
      </w:tr>
      <w:tr w:rsidR="008C56D0" w:rsidRPr="00200808" w14:paraId="44333A61" w14:textId="77777777" w:rsidTr="002D75DD">
        <w:trPr>
          <w:trHeight w:val="984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81E9F" w14:textId="77777777" w:rsidR="008C56D0" w:rsidRPr="00200808" w:rsidRDefault="008C56D0" w:rsidP="00694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Difference between measured and predicted values</w:t>
            </w:r>
          </w:p>
          <w:p w14:paraId="620B95D9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Ave</w:t>
            </w:r>
            <w:r w:rsidRPr="00200808">
              <w:rPr>
                <w:rStyle w:val="None"/>
                <w:rFonts w:ascii="Symbol" w:hAnsi="Symbol"/>
                <w:color w:val="000000" w:themeColor="text1"/>
                <w:sz w:val="22"/>
                <w:szCs w:val="22"/>
              </w:rPr>
              <w:t>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SD)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088BC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A8B81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05213 </w:t>
            </w:r>
            <w:r w:rsidRPr="00200808">
              <w:rPr>
                <w:rStyle w:val="None"/>
                <w:rFonts w:ascii="Symbol" w:hAnsi="Symbol"/>
                <w:color w:val="000000" w:themeColor="text1"/>
                <w:sz w:val="22"/>
                <w:szCs w:val="22"/>
              </w:rPr>
              <w:t>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0.1690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6D3C5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6E271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04223 </w:t>
            </w:r>
            <w:r w:rsidRPr="00200808">
              <w:rPr>
                <w:rStyle w:val="None"/>
                <w:rFonts w:ascii="Symbol" w:hAnsi="Symbol"/>
                <w:color w:val="000000" w:themeColor="text1"/>
                <w:sz w:val="22"/>
                <w:szCs w:val="22"/>
              </w:rPr>
              <w:t>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0.1142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9D387" w14:textId="77777777" w:rsidR="008C56D0" w:rsidRPr="00200808" w:rsidRDefault="008C56D0" w:rsidP="00694E77">
            <w:pPr>
              <w:rPr>
                <w:color w:val="000000" w:themeColor="text1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4D102" w14:textId="77777777" w:rsidR="008C56D0" w:rsidRPr="00200808" w:rsidRDefault="008C56D0" w:rsidP="00694E77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color w:val="000000" w:themeColor="text1"/>
                <w:sz w:val="22"/>
                <w:szCs w:val="22"/>
              </w:rPr>
              <w:t>-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01064 </w:t>
            </w:r>
            <w:r w:rsidRPr="00200808">
              <w:rPr>
                <w:rStyle w:val="None"/>
                <w:rFonts w:ascii="Symbol" w:hAnsi="Symbol"/>
                <w:color w:val="000000" w:themeColor="text1"/>
                <w:sz w:val="22"/>
                <w:szCs w:val="22"/>
              </w:rPr>
              <w:t>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0.1765</w:t>
            </w:r>
          </w:p>
        </w:tc>
      </w:tr>
    </w:tbl>
    <w:p w14:paraId="7C53706E" w14:textId="77777777" w:rsidR="008C56D0" w:rsidRPr="00200808" w:rsidRDefault="008C56D0" w:rsidP="008C56D0">
      <w:pPr>
        <w:spacing w:line="480" w:lineRule="auto"/>
        <w:jc w:val="center"/>
        <w:rPr>
          <w:color w:val="000000" w:themeColor="text1"/>
        </w:rPr>
        <w:sectPr w:rsidR="008C56D0" w:rsidRPr="00200808" w:rsidSect="00EC1555">
          <w:pgSz w:w="11900" w:h="16840"/>
          <w:pgMar w:top="1440" w:right="1440" w:bottom="1701" w:left="1440" w:header="851" w:footer="992" w:gutter="0"/>
          <w:cols w:space="720"/>
          <w:docGrid w:linePitch="272"/>
        </w:sectPr>
      </w:pPr>
    </w:p>
    <w:p w14:paraId="787AD73B" w14:textId="16138154" w:rsidR="00592A50" w:rsidRPr="00200808" w:rsidRDefault="00592A50" w:rsidP="00EE2236">
      <w:pPr>
        <w:spacing w:line="276" w:lineRule="auto"/>
        <w:rPr>
          <w:rStyle w:val="None"/>
          <w:rFonts w:ascii="Times New Roman" w:eastAsia="Times New Roman" w:hAnsi="Times New Roman" w:cs="Times New Roman"/>
          <w:color w:val="000000" w:themeColor="text1"/>
        </w:rPr>
      </w:pP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lastRenderedPageBreak/>
        <w:t xml:space="preserve">Table S3. </w:t>
      </w:r>
      <w:r w:rsidR="00BD0C12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Correlation of 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>IC50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  <w:vertAlign w:val="subscript"/>
        </w:rPr>
        <w:t>meas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 and IC50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  <w:vertAlign w:val="subscript"/>
        </w:rPr>
        <w:t>pred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D0C12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of A549 cells 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>for doxorubicin effects</w:t>
      </w:r>
      <w:r w:rsidR="00BD0C12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 using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D0C12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three different CNN models 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(n=24, 4-fold cross validation). </w:t>
      </w:r>
    </w:p>
    <w:tbl>
      <w:tblPr>
        <w:tblStyle w:val="TableNormal1"/>
        <w:tblW w:w="902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12"/>
        <w:gridCol w:w="432"/>
        <w:gridCol w:w="1619"/>
        <w:gridCol w:w="432"/>
        <w:gridCol w:w="2011"/>
        <w:gridCol w:w="432"/>
        <w:gridCol w:w="1682"/>
      </w:tblGrid>
      <w:tr w:rsidR="00200808" w:rsidRPr="00200808" w14:paraId="53598708" w14:textId="77777777" w:rsidTr="00715DED">
        <w:trPr>
          <w:trHeight w:val="486"/>
          <w:jc w:val="center"/>
        </w:trPr>
        <w:tc>
          <w:tcPr>
            <w:tcW w:w="2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FE91F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Cell type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F194F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176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ADDBE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A549</w:t>
            </w:r>
          </w:p>
        </w:tc>
      </w:tr>
      <w:tr w:rsidR="00200808" w:rsidRPr="00200808" w14:paraId="72DBB69D" w14:textId="77777777" w:rsidTr="00715DED">
        <w:trPr>
          <w:trHeight w:val="488"/>
          <w:jc w:val="center"/>
        </w:trPr>
        <w:tc>
          <w:tcPr>
            <w:tcW w:w="2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E22E9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Fonts w:ascii="Times New Roman" w:eastAsia="Arial Unicode MS" w:hAnsi="Times New Roman" w:cs="Arial Unicode MS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NN </w:t>
            </w:r>
            <w:r w:rsidRPr="00200808">
              <w:rPr>
                <w:rStyle w:val="None"/>
                <w:rFonts w:ascii="Times New Roman" w:eastAsia="Arial Unicode MS" w:hAnsi="Times New Roman" w:cs="Arial Unicode MS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l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E18CA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9D68C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Fonts w:ascii="Times New Roman" w:eastAsia="Arial Unicode MS" w:hAnsi="Times New Roman" w:cs="Arial Unicode MS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bileNetV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8988B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0E49D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Fonts w:ascii="Times New Roman" w:eastAsia="Arial Unicode MS" w:hAnsi="Times New Roman" w:cs="Arial Unicode MS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ceptionV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F25E4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D60EA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Fonts w:ascii="Times New Roman" w:eastAsia="Arial Unicode MS" w:hAnsi="Times New Roman" w:cs="Arial Unicode MS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ception-ResNetV2</w:t>
            </w:r>
          </w:p>
        </w:tc>
      </w:tr>
      <w:tr w:rsidR="00200808" w:rsidRPr="00200808" w14:paraId="7661F319" w14:textId="77777777" w:rsidTr="00715DED">
        <w:trPr>
          <w:trHeight w:val="488"/>
          <w:jc w:val="center"/>
        </w:trPr>
        <w:tc>
          <w:tcPr>
            <w:tcW w:w="241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99B6B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IC50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  <w:vertAlign w:val="subscript"/>
              </w:rPr>
              <w:t>mea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C57C7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176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0232B" w14:textId="5D59A11E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3747</w:t>
            </w:r>
          </w:p>
        </w:tc>
      </w:tr>
      <w:tr w:rsidR="00200808" w:rsidRPr="00200808" w14:paraId="0E057005" w14:textId="77777777" w:rsidTr="00715DED">
        <w:trPr>
          <w:trHeight w:val="491"/>
          <w:jc w:val="center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7F50D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IC50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  <w:vertAlign w:val="subscript"/>
              </w:rPr>
              <w:t>pre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0CE02" w14:textId="77777777" w:rsidR="00592A50" w:rsidRPr="00200808" w:rsidRDefault="00592A50" w:rsidP="00715DED">
            <w:pPr>
              <w:rPr>
                <w:color w:val="000000" w:themeColor="text1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C1E36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3939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FBE47" w14:textId="77777777" w:rsidR="00592A50" w:rsidRPr="00200808" w:rsidRDefault="00592A50" w:rsidP="00715DED">
            <w:pPr>
              <w:rPr>
                <w:color w:val="000000" w:themeColor="text1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3A0A2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375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61DA0" w14:textId="77777777" w:rsidR="00592A50" w:rsidRPr="00200808" w:rsidRDefault="00592A50" w:rsidP="00715DED">
            <w:pPr>
              <w:rPr>
                <w:color w:val="000000" w:themeColor="text1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B5480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3163</w:t>
            </w:r>
          </w:p>
        </w:tc>
      </w:tr>
      <w:tr w:rsidR="00200808" w:rsidRPr="00200808" w14:paraId="0586D83D" w14:textId="77777777" w:rsidTr="00715DED">
        <w:trPr>
          <w:trHeight w:val="491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5F43A" w14:textId="77777777" w:rsidR="00592A50" w:rsidRPr="00200808" w:rsidRDefault="00592A50" w:rsidP="00592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Difference between measured and predicted values</w:t>
            </w:r>
          </w:p>
          <w:p w14:paraId="6F13B1D4" w14:textId="3936F9F0" w:rsidR="00592A50" w:rsidRPr="00200808" w:rsidRDefault="00592A50" w:rsidP="00592A5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Ave</w:t>
            </w:r>
            <w:r w:rsidRPr="00200808">
              <w:rPr>
                <w:rStyle w:val="None"/>
                <w:rFonts w:ascii="Symbol" w:hAnsi="Symbol"/>
                <w:color w:val="000000" w:themeColor="text1"/>
                <w:sz w:val="22"/>
                <w:szCs w:val="22"/>
              </w:rPr>
              <w:t>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SD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9F5E5" w14:textId="77777777" w:rsidR="00592A50" w:rsidRPr="00200808" w:rsidRDefault="00592A50" w:rsidP="00592A50">
            <w:pPr>
              <w:rPr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AF61F" w14:textId="77777777" w:rsidR="00592A50" w:rsidRPr="00200808" w:rsidRDefault="00592A50" w:rsidP="00592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01928</w:t>
            </w:r>
          </w:p>
          <w:p w14:paraId="6A7B30F9" w14:textId="0B30AECC" w:rsidR="00592A50" w:rsidRPr="00200808" w:rsidRDefault="00592A50" w:rsidP="00592A5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±0.04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2B80C" w14:textId="77777777" w:rsidR="00592A50" w:rsidRPr="00200808" w:rsidRDefault="00592A50" w:rsidP="00592A50">
            <w:pPr>
              <w:rPr>
                <w:color w:val="000000" w:themeColor="text1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8C63B" w14:textId="77777777" w:rsidR="00592A50" w:rsidRPr="00200808" w:rsidRDefault="00592A50" w:rsidP="00592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0006758</w:t>
            </w:r>
          </w:p>
          <w:p w14:paraId="502B53F0" w14:textId="3B39CAF5" w:rsidR="00592A50" w:rsidRPr="00200808" w:rsidRDefault="00592A50" w:rsidP="00592A5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±0.0410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00524" w14:textId="77777777" w:rsidR="00592A50" w:rsidRPr="00200808" w:rsidRDefault="00592A50" w:rsidP="00592A50">
            <w:pPr>
              <w:rPr>
                <w:color w:val="000000" w:themeColor="text1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42ED5" w14:textId="77777777" w:rsidR="00592A50" w:rsidRPr="00200808" w:rsidRDefault="00592A50" w:rsidP="00592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80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05835</w:t>
            </w:r>
          </w:p>
          <w:p w14:paraId="1811FF96" w14:textId="70C581F5" w:rsidR="00592A50" w:rsidRPr="00200808" w:rsidRDefault="00592A50" w:rsidP="00592A5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±0.037</w:t>
            </w:r>
          </w:p>
        </w:tc>
      </w:tr>
    </w:tbl>
    <w:tbl>
      <w:tblPr>
        <w:tblStyle w:val="TableNormal10"/>
        <w:tblW w:w="902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12"/>
        <w:gridCol w:w="432"/>
        <w:gridCol w:w="1619"/>
        <w:gridCol w:w="432"/>
        <w:gridCol w:w="2011"/>
        <w:gridCol w:w="432"/>
        <w:gridCol w:w="1682"/>
      </w:tblGrid>
      <w:tr w:rsidR="00200808" w:rsidRPr="00200808" w14:paraId="1535BFA1" w14:textId="77777777" w:rsidTr="00592A50">
        <w:trPr>
          <w:trHeight w:val="491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AD0C1" w14:textId="77777777" w:rsidR="00592A50" w:rsidRPr="00200808" w:rsidRDefault="00592A50" w:rsidP="00715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808">
              <w:rPr>
                <w:rStyle w:val="None"/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-value</w:t>
            </w:r>
          </w:p>
          <w:p w14:paraId="0E876039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(unpaired t-test)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31197" w14:textId="77777777" w:rsidR="00592A50" w:rsidRPr="00200808" w:rsidRDefault="00592A50" w:rsidP="00715DED">
            <w:pPr>
              <w:rPr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6D87A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654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B754B" w14:textId="77777777" w:rsidR="00592A50" w:rsidRPr="00200808" w:rsidRDefault="00592A50" w:rsidP="00715DED">
            <w:pPr>
              <w:rPr>
                <w:color w:val="000000" w:themeColor="text1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FA833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986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459DC" w14:textId="77777777" w:rsidR="00592A50" w:rsidRPr="00200808" w:rsidRDefault="00592A50" w:rsidP="00715DED">
            <w:pPr>
              <w:rPr>
                <w:color w:val="000000" w:themeColor="text1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822A5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1291</w:t>
            </w:r>
          </w:p>
        </w:tc>
      </w:tr>
    </w:tbl>
    <w:tbl>
      <w:tblPr>
        <w:tblStyle w:val="TableNormal1"/>
        <w:tblW w:w="902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12"/>
        <w:gridCol w:w="432"/>
        <w:gridCol w:w="1619"/>
        <w:gridCol w:w="432"/>
        <w:gridCol w:w="2011"/>
        <w:gridCol w:w="432"/>
        <w:gridCol w:w="1682"/>
      </w:tblGrid>
      <w:tr w:rsidR="00BD0C12" w:rsidRPr="00200808" w14:paraId="4C82EBAA" w14:textId="77777777" w:rsidTr="00715DED">
        <w:trPr>
          <w:trHeight w:val="486"/>
          <w:jc w:val="center"/>
        </w:trPr>
        <w:tc>
          <w:tcPr>
            <w:tcW w:w="2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25F39" w14:textId="77777777" w:rsidR="00592A50" w:rsidRPr="00200808" w:rsidRDefault="00592A50" w:rsidP="00592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808">
              <w:rPr>
                <w:rStyle w:val="None"/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-value</w:t>
            </w:r>
          </w:p>
          <w:p w14:paraId="3EABD6FD" w14:textId="77777777" w:rsidR="00592A50" w:rsidRPr="00200808" w:rsidRDefault="00592A50" w:rsidP="00592A5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(paired t-test)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3741C" w14:textId="77777777" w:rsidR="00592A50" w:rsidRPr="00200808" w:rsidRDefault="00592A50" w:rsidP="00592A50">
            <w:pPr>
              <w:rPr>
                <w:color w:val="000000" w:themeColor="text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A4BF6" w14:textId="77777777" w:rsidR="00592A50" w:rsidRPr="00200808" w:rsidRDefault="00592A50" w:rsidP="00592A5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602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0E485" w14:textId="77777777" w:rsidR="00592A50" w:rsidRPr="00200808" w:rsidRDefault="00592A50" w:rsidP="00592A50">
            <w:pPr>
              <w:rPr>
                <w:color w:val="000000" w:themeColor="text1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BBF73" w14:textId="77777777" w:rsidR="00592A50" w:rsidRPr="00200808" w:rsidRDefault="00592A50" w:rsidP="00592A5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983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C5F72" w14:textId="77777777" w:rsidR="00592A50" w:rsidRPr="00200808" w:rsidRDefault="00592A50" w:rsidP="00592A50">
            <w:pPr>
              <w:rPr>
                <w:color w:val="000000" w:themeColor="text1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64287" w14:textId="77777777" w:rsidR="00592A50" w:rsidRPr="00200808" w:rsidRDefault="00592A50" w:rsidP="00592A5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0709</w:t>
            </w:r>
          </w:p>
        </w:tc>
      </w:tr>
    </w:tbl>
    <w:p w14:paraId="6DFC5693" w14:textId="77777777" w:rsidR="00592A50" w:rsidRPr="00200808" w:rsidRDefault="00592A50" w:rsidP="00592A50">
      <w:pPr>
        <w:spacing w:line="480" w:lineRule="auto"/>
        <w:jc w:val="center"/>
        <w:rPr>
          <w:rStyle w:val="None"/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0492350D" w14:textId="1A539434" w:rsidR="00592A50" w:rsidRPr="00200808" w:rsidRDefault="00592A50" w:rsidP="00EE2236">
      <w:pPr>
        <w:spacing w:line="276" w:lineRule="auto"/>
        <w:rPr>
          <w:rStyle w:val="None"/>
          <w:rFonts w:ascii="Times New Roman" w:eastAsia="Times New Roman" w:hAnsi="Times New Roman" w:cs="Times New Roman"/>
          <w:color w:val="000000" w:themeColor="text1"/>
        </w:rPr>
      </w:pP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Table S4. </w:t>
      </w:r>
      <w:r w:rsidR="00BD0C12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>Correlation of IC50</w:t>
      </w:r>
      <w:r w:rsidR="00BD0C12" w:rsidRPr="00200808">
        <w:rPr>
          <w:rStyle w:val="None"/>
          <w:rFonts w:ascii="Times New Roman" w:hAnsi="Times New Roman"/>
          <w:color w:val="000000" w:themeColor="text1"/>
          <w:sz w:val="24"/>
          <w:szCs w:val="24"/>
          <w:vertAlign w:val="subscript"/>
        </w:rPr>
        <w:t>meas</w:t>
      </w:r>
      <w:r w:rsidR="00BD0C12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 and IC50</w:t>
      </w:r>
      <w:r w:rsidR="00BD0C12" w:rsidRPr="00200808">
        <w:rPr>
          <w:rStyle w:val="None"/>
          <w:rFonts w:ascii="Times New Roman" w:hAnsi="Times New Roman"/>
          <w:color w:val="000000" w:themeColor="text1"/>
          <w:sz w:val="24"/>
          <w:szCs w:val="24"/>
          <w:vertAlign w:val="subscript"/>
        </w:rPr>
        <w:t>pred</w:t>
      </w:r>
      <w:r w:rsidR="00BD0C12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 of three types of cells 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for doxorubicin effects </w:t>
      </w:r>
      <w:r w:rsidR="00BD0C12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using </w:t>
      </w:r>
      <w:proofErr w:type="spellStart"/>
      <w:r w:rsidR="00BD0C12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>MobileNetV</w:t>
      </w:r>
      <w:proofErr w:type="spellEnd"/>
      <w:r w:rsidR="00BD0C12"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 model </w:t>
      </w:r>
      <w:r w:rsidRPr="00200808">
        <w:rPr>
          <w:rStyle w:val="None"/>
          <w:rFonts w:ascii="Times New Roman" w:hAnsi="Times New Roman"/>
          <w:color w:val="000000" w:themeColor="text1"/>
          <w:sz w:val="24"/>
          <w:szCs w:val="24"/>
        </w:rPr>
        <w:t xml:space="preserve">(n=24, 4-fold cross validation). </w:t>
      </w:r>
    </w:p>
    <w:tbl>
      <w:tblPr>
        <w:tblStyle w:val="TableNormal1"/>
        <w:tblW w:w="902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12"/>
        <w:gridCol w:w="282"/>
        <w:gridCol w:w="1770"/>
        <w:gridCol w:w="432"/>
        <w:gridCol w:w="2012"/>
        <w:gridCol w:w="432"/>
        <w:gridCol w:w="1680"/>
      </w:tblGrid>
      <w:tr w:rsidR="00200808" w:rsidRPr="00200808" w14:paraId="0C64F2D8" w14:textId="77777777" w:rsidTr="00715DED">
        <w:trPr>
          <w:trHeight w:val="488"/>
          <w:jc w:val="center"/>
        </w:trPr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9D9B5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Fonts w:ascii="Times New Roman" w:eastAsia="Arial Unicode MS" w:hAnsi="Times New Roman" w:cs="Arial Unicode MS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NN </w:t>
            </w:r>
            <w:r w:rsidRPr="00200808">
              <w:rPr>
                <w:rStyle w:val="None"/>
                <w:rFonts w:ascii="Times New Roman" w:eastAsia="Arial Unicode MS" w:hAnsi="Times New Roman" w:cs="Arial Unicode MS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del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1F87B" w14:textId="77777777" w:rsidR="00592A50" w:rsidRPr="00200808" w:rsidRDefault="00592A50" w:rsidP="00715DED">
            <w:pPr>
              <w:rPr>
                <w:color w:val="000000" w:themeColor="text1"/>
              </w:rPr>
            </w:pPr>
          </w:p>
        </w:tc>
        <w:tc>
          <w:tcPr>
            <w:tcW w:w="6326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646BF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200808">
              <w:rPr>
                <w:rFonts w:ascii="Times New Roman" w:eastAsia="Arial Unicode MS" w:hAnsi="Times New Roman" w:cs="Arial Unicode MS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bileNetV</w:t>
            </w:r>
            <w:proofErr w:type="spellEnd"/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200808" w:rsidRPr="00200808" w14:paraId="0CA319F0" w14:textId="77777777" w:rsidTr="00715DED">
        <w:trPr>
          <w:trHeight w:val="488"/>
          <w:jc w:val="center"/>
        </w:trPr>
        <w:tc>
          <w:tcPr>
            <w:tcW w:w="2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4F9B3" w14:textId="77777777" w:rsidR="00592A50" w:rsidRPr="00200808" w:rsidRDefault="00592A50" w:rsidP="00715D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08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type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C0876" w14:textId="77777777" w:rsidR="00592A50" w:rsidRPr="00200808" w:rsidRDefault="00592A50" w:rsidP="00715DED">
            <w:pPr>
              <w:rPr>
                <w:color w:val="000000" w:themeColor="text1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D9F2A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A54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FD151" w14:textId="77777777" w:rsidR="00592A50" w:rsidRPr="00200808" w:rsidRDefault="00592A50" w:rsidP="00715DED">
            <w:pPr>
              <w:rPr>
                <w:color w:val="000000" w:themeColor="text1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E0012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HEK29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57EBE" w14:textId="77777777" w:rsidR="00592A50" w:rsidRPr="00200808" w:rsidRDefault="00592A50" w:rsidP="00715DED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C0E72" w14:textId="786E2FF9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NCI-H1975</w:t>
            </w:r>
            <w:r w:rsidRPr="00200808">
              <w:rPr>
                <w:rFonts w:ascii="Times New Roman" w:eastAsia="Arial Unicode MS" w:hAnsi="Times New Roman" w:cs="Arial Unicode MS"/>
                <w:color w:val="000000" w:themeColor="text1"/>
                <w:sz w:val="22"/>
                <w:szCs w:val="22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</w:tr>
      <w:tr w:rsidR="00200808" w:rsidRPr="00200808" w14:paraId="63C0AA81" w14:textId="77777777" w:rsidTr="00715DED">
        <w:trPr>
          <w:trHeight w:val="488"/>
          <w:jc w:val="center"/>
        </w:trPr>
        <w:tc>
          <w:tcPr>
            <w:tcW w:w="24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6BC97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IC50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  <w:vertAlign w:val="subscript"/>
              </w:rPr>
              <w:t>meas</w:t>
            </w:r>
          </w:p>
        </w:tc>
        <w:tc>
          <w:tcPr>
            <w:tcW w:w="2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DD3BC" w14:textId="77777777" w:rsidR="00592A50" w:rsidRPr="00200808" w:rsidRDefault="00592A50" w:rsidP="00715DED">
            <w:pPr>
              <w:rPr>
                <w:color w:val="000000" w:themeColor="text1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095D5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3747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0F19C" w14:textId="77777777" w:rsidR="00592A50" w:rsidRPr="00200808" w:rsidRDefault="00592A50" w:rsidP="00715DED">
            <w:pPr>
              <w:rPr>
                <w:color w:val="000000" w:themeColor="text1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1B05B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Fonts w:ascii="Times New Roman" w:hAnsi="Times New Roman"/>
                <w:color w:val="000000" w:themeColor="text1"/>
              </w:rPr>
              <w:t>0.03354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7863A" w14:textId="77777777" w:rsidR="00592A50" w:rsidRPr="00200808" w:rsidRDefault="00592A50" w:rsidP="00715DED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51984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048</w:t>
            </w:r>
          </w:p>
        </w:tc>
      </w:tr>
      <w:tr w:rsidR="00200808" w:rsidRPr="00200808" w14:paraId="12EF0E28" w14:textId="77777777" w:rsidTr="00715DED">
        <w:trPr>
          <w:trHeight w:val="491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9F0A0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IC50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  <w:vertAlign w:val="subscript"/>
              </w:rPr>
              <w:t>pred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11B32" w14:textId="77777777" w:rsidR="00592A50" w:rsidRPr="00200808" w:rsidRDefault="00592A50" w:rsidP="00715DED">
            <w:pPr>
              <w:rPr>
                <w:color w:val="000000" w:themeColor="text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D0462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393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E1EC9" w14:textId="77777777" w:rsidR="00592A50" w:rsidRPr="00200808" w:rsidRDefault="00592A50" w:rsidP="00715DED">
            <w:pPr>
              <w:rPr>
                <w:color w:val="000000" w:themeColor="text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FD02D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0355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208F1" w14:textId="77777777" w:rsidR="00592A50" w:rsidRPr="00200808" w:rsidRDefault="00592A50" w:rsidP="00715DED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DE109" w14:textId="77777777" w:rsidR="00592A50" w:rsidRPr="00200808" w:rsidRDefault="00592A50" w:rsidP="00715DED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3375</w:t>
            </w:r>
          </w:p>
        </w:tc>
      </w:tr>
      <w:tr w:rsidR="00200808" w:rsidRPr="00200808" w14:paraId="08F3E0C8" w14:textId="77777777" w:rsidTr="00715DED">
        <w:trPr>
          <w:trHeight w:val="1229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11EE4" w14:textId="77777777" w:rsidR="005E1D40" w:rsidRPr="00200808" w:rsidRDefault="005E1D40" w:rsidP="005E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Difference between measured and predicted values</w:t>
            </w:r>
          </w:p>
          <w:p w14:paraId="77FEDFFB" w14:textId="1C0ADF6E" w:rsidR="005E1D40" w:rsidRPr="00200808" w:rsidRDefault="005E1D40" w:rsidP="005E1D4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Ave</w:t>
            </w:r>
            <w:r w:rsidRPr="00200808">
              <w:rPr>
                <w:rStyle w:val="None"/>
                <w:rFonts w:ascii="Symbol" w:hAnsi="Symbol"/>
                <w:color w:val="000000" w:themeColor="text1"/>
                <w:sz w:val="22"/>
                <w:szCs w:val="22"/>
              </w:rPr>
              <w:t>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SD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39D05" w14:textId="77777777" w:rsidR="005E1D40" w:rsidRPr="00200808" w:rsidRDefault="005E1D40" w:rsidP="005E1D40">
            <w:pPr>
              <w:rPr>
                <w:color w:val="000000" w:themeColor="text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A0089" w14:textId="77777777" w:rsidR="005E1D40" w:rsidRPr="00200808" w:rsidRDefault="005E1D40" w:rsidP="005E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01928</w:t>
            </w:r>
          </w:p>
          <w:p w14:paraId="420B6D9B" w14:textId="69F36A86" w:rsidR="005E1D40" w:rsidRPr="00200808" w:rsidRDefault="005E1D40" w:rsidP="005E1D4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±0.04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8B444" w14:textId="77777777" w:rsidR="005E1D40" w:rsidRPr="00200808" w:rsidRDefault="005E1D40" w:rsidP="005E1D40">
            <w:pPr>
              <w:rPr>
                <w:color w:val="000000" w:themeColor="text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B9559" w14:textId="77777777" w:rsidR="005E1D40" w:rsidRPr="00200808" w:rsidRDefault="005E1D40" w:rsidP="005E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002028</w:t>
            </w:r>
          </w:p>
          <w:p w14:paraId="70A87030" w14:textId="583D4BC6" w:rsidR="005E1D40" w:rsidRPr="00200808" w:rsidRDefault="005E1D40" w:rsidP="005E1D4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±0.00486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4D954" w14:textId="77777777" w:rsidR="005E1D40" w:rsidRPr="00200808" w:rsidRDefault="005E1D40" w:rsidP="005E1D40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CFC4B" w14:textId="77777777" w:rsidR="005E1D40" w:rsidRPr="00200808" w:rsidRDefault="005E1D40" w:rsidP="005E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03274</w:t>
            </w:r>
          </w:p>
          <w:p w14:paraId="4E72109B" w14:textId="0097A2DD" w:rsidR="005E1D40" w:rsidRPr="00200808" w:rsidRDefault="005E1D40" w:rsidP="005E1D4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±0.030</w:t>
            </w:r>
          </w:p>
        </w:tc>
      </w:tr>
      <w:tr w:rsidR="00200808" w:rsidRPr="00200808" w14:paraId="654B114B" w14:textId="77777777" w:rsidTr="00715DED">
        <w:trPr>
          <w:trHeight w:val="491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2FD4D" w14:textId="77777777" w:rsidR="005E1D40" w:rsidRPr="00200808" w:rsidRDefault="005E1D40" w:rsidP="005E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808">
              <w:rPr>
                <w:rStyle w:val="None"/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-value</w:t>
            </w:r>
          </w:p>
          <w:p w14:paraId="00BC1FA2" w14:textId="77777777" w:rsidR="005E1D40" w:rsidRPr="00200808" w:rsidRDefault="005E1D40" w:rsidP="005E1D4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(unpaired t-test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64738" w14:textId="77777777" w:rsidR="005E1D40" w:rsidRPr="00200808" w:rsidRDefault="005E1D40" w:rsidP="005E1D40">
            <w:pPr>
              <w:rPr>
                <w:color w:val="000000" w:themeColor="text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7001F" w14:textId="77777777" w:rsidR="005E1D40" w:rsidRPr="00200808" w:rsidRDefault="005E1D40" w:rsidP="005E1D4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654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C5CDC" w14:textId="77777777" w:rsidR="005E1D40" w:rsidRPr="00200808" w:rsidRDefault="005E1D40" w:rsidP="005E1D40">
            <w:pPr>
              <w:rPr>
                <w:color w:val="000000" w:themeColor="text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33538" w14:textId="77777777" w:rsidR="005E1D40" w:rsidRPr="00200808" w:rsidRDefault="005E1D40" w:rsidP="005E1D4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678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D8241" w14:textId="77777777" w:rsidR="005E1D40" w:rsidRPr="00200808" w:rsidRDefault="005E1D40" w:rsidP="005E1D40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ADA71" w14:textId="77777777" w:rsidR="005E1D40" w:rsidRPr="00200808" w:rsidRDefault="005E1D40" w:rsidP="005E1D4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2889</w:t>
            </w:r>
          </w:p>
        </w:tc>
      </w:tr>
      <w:tr w:rsidR="005E1D40" w:rsidRPr="00200808" w14:paraId="753C23F2" w14:textId="77777777" w:rsidTr="00715DED">
        <w:trPr>
          <w:trHeight w:val="486"/>
          <w:jc w:val="center"/>
        </w:trPr>
        <w:tc>
          <w:tcPr>
            <w:tcW w:w="2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347FC" w14:textId="77777777" w:rsidR="005E1D40" w:rsidRPr="00200808" w:rsidRDefault="005E1D40" w:rsidP="005E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00808">
              <w:rPr>
                <w:rStyle w:val="None"/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-value</w:t>
            </w:r>
          </w:p>
          <w:p w14:paraId="294D4AF1" w14:textId="77777777" w:rsidR="005E1D40" w:rsidRPr="00200808" w:rsidRDefault="005E1D40" w:rsidP="005E1D4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(paired t-test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0C277" w14:textId="77777777" w:rsidR="005E1D40" w:rsidRPr="00200808" w:rsidRDefault="005E1D40" w:rsidP="005E1D40">
            <w:pPr>
              <w:rPr>
                <w:color w:val="000000" w:themeColor="text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10A92" w14:textId="77777777" w:rsidR="005E1D40" w:rsidRPr="00200808" w:rsidRDefault="005E1D40" w:rsidP="005E1D4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602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F7DD9" w14:textId="77777777" w:rsidR="005E1D40" w:rsidRPr="00200808" w:rsidRDefault="005E1D40" w:rsidP="005E1D40">
            <w:pPr>
              <w:rPr>
                <w:color w:val="000000" w:themeColor="text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BBC95" w14:textId="77777777" w:rsidR="005E1D40" w:rsidRPr="00200808" w:rsidRDefault="005E1D40" w:rsidP="005E1D4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61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E764B" w14:textId="77777777" w:rsidR="005E1D40" w:rsidRPr="00200808" w:rsidRDefault="005E1D40" w:rsidP="005E1D40">
            <w:pPr>
              <w:rPr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D171B" w14:textId="77777777" w:rsidR="005E1D40" w:rsidRPr="00200808" w:rsidRDefault="005E1D40" w:rsidP="005E1D40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200808">
              <w:rPr>
                <w:rStyle w:val="None"/>
                <w:rFonts w:ascii="Times New Roman" w:hAnsi="Times New Roman"/>
                <w:color w:val="000000" w:themeColor="text1"/>
                <w:sz w:val="22"/>
                <w:szCs w:val="22"/>
              </w:rPr>
              <w:t>0.2353</w:t>
            </w:r>
          </w:p>
        </w:tc>
      </w:tr>
    </w:tbl>
    <w:p w14:paraId="1F3C0383" w14:textId="77777777" w:rsidR="00592A50" w:rsidRPr="00200808" w:rsidRDefault="00592A50" w:rsidP="00592A50">
      <w:pPr>
        <w:spacing w:line="480" w:lineRule="auto"/>
        <w:jc w:val="center"/>
        <w:rPr>
          <w:rStyle w:val="None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C5F7129" w14:textId="77777777" w:rsidR="00592A50" w:rsidRPr="00200808" w:rsidRDefault="00592A50" w:rsidP="00592A50">
      <w:pPr>
        <w:spacing w:line="480" w:lineRule="auto"/>
        <w:rPr>
          <w:rStyle w:val="None"/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BD059E8" w14:textId="29648355" w:rsidR="00EE2236" w:rsidRPr="00200808" w:rsidRDefault="00EE2236" w:rsidP="00FE16F2">
      <w:pPr>
        <w:jc w:val="left"/>
        <w:rPr>
          <w:rFonts w:ascii="Times New Roman" w:eastAsia="Times New Roman" w:hAnsi="Times New Roman" w:cs="Times New Roman"/>
          <w:noProof/>
          <w:color w:val="000000" w:themeColor="text1"/>
        </w:rPr>
      </w:pPr>
      <w:r w:rsidRPr="00200808">
        <w:rPr>
          <w:noProof/>
          <w:color w:val="000000" w:themeColor="text1"/>
          <w:lang w:eastAsia="en-US"/>
        </w:rPr>
        <w:drawing>
          <wp:inline distT="0" distB="0" distL="0" distR="0" wp14:anchorId="14D6B31A" wp14:editId="1CEF74E7">
            <wp:extent cx="5727700" cy="3265805"/>
            <wp:effectExtent l="0" t="0" r="6350" b="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7A8C424-282D-407C-8322-2C611147E5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7A8C424-282D-407C-8322-2C611147E5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E4A9A" w14:textId="625401A7" w:rsidR="00B159A2" w:rsidRPr="00200808" w:rsidRDefault="009947AA" w:rsidP="00FE16F2">
      <w:pPr>
        <w:jc w:val="left"/>
        <w:rPr>
          <w:rFonts w:ascii="Times New Roman" w:eastAsia="Times New Roman" w:hAnsi="Times New Roman" w:cs="Times New Roman"/>
          <w:color w:val="000000" w:themeColor="text1"/>
        </w:rPr>
      </w:pPr>
      <w:r w:rsidRPr="00200808">
        <w:rPr>
          <w:rFonts w:ascii="Times New Roman" w:hAnsi="Times New Roman"/>
          <w:color w:val="000000" w:themeColor="text1"/>
          <w:sz w:val="24"/>
          <w:szCs w:val="24"/>
        </w:rPr>
        <w:t>Figure S1.</w:t>
      </w:r>
      <w:r w:rsidRPr="00200808">
        <w:rPr>
          <w:color w:val="000000" w:themeColor="text1"/>
        </w:rPr>
        <w:t xml:space="preserve"> </w:t>
      </w:r>
      <w:r w:rsidRPr="00200808">
        <w:rPr>
          <w:rFonts w:ascii="Times New Roman" w:hAnsi="Times New Roman"/>
          <w:color w:val="000000" w:themeColor="text1"/>
          <w:sz w:val="24"/>
          <w:szCs w:val="24"/>
        </w:rPr>
        <w:t>Model building, training and deploying. Model is built and trained in TensorFlow and converted to TensorFlow.js format.</w:t>
      </w:r>
    </w:p>
    <w:p w14:paraId="36E0DB66" w14:textId="1942C18E" w:rsidR="00B159A2" w:rsidRPr="00200808" w:rsidRDefault="00B159A2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310820C1" w14:textId="1FDD607C" w:rsidR="00EE2236" w:rsidRPr="00200808" w:rsidRDefault="00EE2236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0ACB3CC2" w14:textId="77777777" w:rsidR="00EE2236" w:rsidRPr="00200808" w:rsidRDefault="00EE2236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2EE439D7" w14:textId="5E46F342" w:rsidR="00EE2236" w:rsidRPr="00200808" w:rsidRDefault="00EE2236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200808">
        <w:rPr>
          <w:noProof/>
          <w:color w:val="000000" w:themeColor="text1"/>
          <w:lang w:eastAsia="en-US"/>
        </w:rPr>
        <w:drawing>
          <wp:inline distT="0" distB="0" distL="0" distR="0" wp14:anchorId="62EF17EC" wp14:editId="1D9B21EF">
            <wp:extent cx="5727700" cy="2419350"/>
            <wp:effectExtent l="0" t="0" r="6350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D530EFA-F7ED-43C4-8BBB-A72C28AAA4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D530EFA-F7ED-43C4-8BBB-A72C28AAA4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833BF" w14:textId="77777777" w:rsidR="00B159A2" w:rsidRPr="00200808" w:rsidRDefault="009947AA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200808">
        <w:rPr>
          <w:rFonts w:ascii="Times New Roman" w:hAnsi="Times New Roman"/>
          <w:color w:val="000000" w:themeColor="text1"/>
          <w:sz w:val="24"/>
          <w:szCs w:val="24"/>
        </w:rPr>
        <w:t>Figure S2. Feature visualization learned by MobileNetV2 for augmented images of A549 cell image, colored according to drug concentrations. Twenty images were randomly cropped from original image at 70% size. Images augmented at the same concentration still form clustering, and there is a distance between different clusters.</w:t>
      </w:r>
    </w:p>
    <w:p w14:paraId="0EE173E1" w14:textId="51C4C8B6" w:rsidR="00EE2236" w:rsidRPr="00200808" w:rsidRDefault="00EE2236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200808">
        <w:rPr>
          <w:noProof/>
          <w:color w:val="000000" w:themeColor="text1"/>
          <w:lang w:eastAsia="en-US"/>
        </w:rPr>
        <w:lastRenderedPageBreak/>
        <w:drawing>
          <wp:inline distT="0" distB="0" distL="0" distR="0" wp14:anchorId="0554D7FF" wp14:editId="1533403A">
            <wp:extent cx="5727700" cy="1543050"/>
            <wp:effectExtent l="0" t="0" r="6350" b="0"/>
            <wp:docPr id="1" name="그림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DAD4A99-23B2-4B9D-A255-32F1F5C625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DAD4A99-23B2-4B9D-A255-32F1F5C625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A36FE" w14:textId="6A33BD0C" w:rsidR="00B159A2" w:rsidRDefault="009947AA">
      <w:r w:rsidRPr="00200808">
        <w:rPr>
          <w:rFonts w:ascii="Times New Roman" w:hAnsi="Times New Roman"/>
          <w:color w:val="000000" w:themeColor="text1"/>
          <w:sz w:val="24"/>
          <w:szCs w:val="24"/>
        </w:rPr>
        <w:t>Figure S3. Histograms of cell responses for 198 training data (labels). Bin size for histogram ar</w:t>
      </w:r>
      <w:r>
        <w:rPr>
          <w:rFonts w:ascii="Times New Roman" w:hAnsi="Times New Roman"/>
          <w:sz w:val="24"/>
          <w:szCs w:val="24"/>
        </w:rPr>
        <w:t>e set to 0.02.</w:t>
      </w:r>
    </w:p>
    <w:sectPr w:rsidR="00B159A2" w:rsidSect="00EC1555">
      <w:footerReference w:type="default" r:id="rId9"/>
      <w:pgSz w:w="11900" w:h="16840"/>
      <w:pgMar w:top="1701" w:right="1440" w:bottom="1440" w:left="1440" w:header="851" w:footer="992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BD475A" w14:textId="77777777" w:rsidR="009721EB" w:rsidRDefault="009721EB">
      <w:pPr>
        <w:spacing w:after="0" w:line="240" w:lineRule="auto"/>
      </w:pPr>
      <w:r>
        <w:separator/>
      </w:r>
    </w:p>
  </w:endnote>
  <w:endnote w:type="continuationSeparator" w:id="0">
    <w:p w14:paraId="788441B1" w14:textId="77777777" w:rsidR="009721EB" w:rsidRDefault="00972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Helvetica Neue">
    <w:altName w:val="Arial"/>
    <w:panose1 w:val="00000000000000000000"/>
    <w:charset w:val="00"/>
    <w:family w:val="roman"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37CC4A" w14:textId="77777777" w:rsidR="00B159A2" w:rsidRDefault="009947AA">
    <w:pPr>
      <w:pStyle w:val="Footer"/>
      <w:tabs>
        <w:tab w:val="clear" w:pos="9026"/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EC1555"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EB1181" w14:textId="77777777" w:rsidR="009721EB" w:rsidRDefault="009721EB">
      <w:pPr>
        <w:spacing w:after="0" w:line="240" w:lineRule="auto"/>
      </w:pPr>
      <w:r>
        <w:separator/>
      </w:r>
    </w:p>
  </w:footnote>
  <w:footnote w:type="continuationSeparator" w:id="0">
    <w:p w14:paraId="46BE2F12" w14:textId="77777777" w:rsidR="009721EB" w:rsidRDefault="00972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proofState w:spelling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9A2"/>
    <w:rsid w:val="00200808"/>
    <w:rsid w:val="002D75DD"/>
    <w:rsid w:val="003564DD"/>
    <w:rsid w:val="004B231A"/>
    <w:rsid w:val="00592A50"/>
    <w:rsid w:val="005E1D40"/>
    <w:rsid w:val="00670671"/>
    <w:rsid w:val="00712AA3"/>
    <w:rsid w:val="007659D4"/>
    <w:rsid w:val="008C56D0"/>
    <w:rsid w:val="00967900"/>
    <w:rsid w:val="009721EB"/>
    <w:rsid w:val="009947AA"/>
    <w:rsid w:val="00B159A2"/>
    <w:rsid w:val="00BD0C12"/>
    <w:rsid w:val="00C32573"/>
    <w:rsid w:val="00DF7028"/>
    <w:rsid w:val="00EC1555"/>
    <w:rsid w:val="00EE2236"/>
    <w:rsid w:val="00FE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C6AE3"/>
  <w15:docId w15:val="{BA71B9F7-1F00-4E66-9B2D-FF37D23D1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ko-K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Malgun Gothic" w:eastAsia="Malgun Gothic" w:hAnsi="Malgun Gothic" w:cs="Malgun Gothic"/>
      <w:color w:val="000000"/>
      <w:kern w:val="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widowControl w:val="0"/>
      <w:tabs>
        <w:tab w:val="center" w:pos="4513"/>
        <w:tab w:val="right" w:pos="9026"/>
      </w:tabs>
      <w:spacing w:after="160" w:line="259" w:lineRule="auto"/>
      <w:jc w:val="both"/>
    </w:pPr>
    <w:rPr>
      <w:rFonts w:ascii="Malgun Gothic" w:eastAsia="Malgun Gothic" w:hAnsi="Malgun Gothic" w:cs="Malgun Gothic"/>
      <w:color w:val="000000"/>
      <w:kern w:val="2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67067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70671"/>
    <w:rPr>
      <w:rFonts w:ascii="Malgun Gothic" w:eastAsia="Malgun Gothic" w:hAnsi="Malgun Gothic" w:cs="Malgun Gothic"/>
      <w:color w:val="000000"/>
      <w:kern w:val="2"/>
      <w:u w:color="000000"/>
    </w:rPr>
  </w:style>
  <w:style w:type="character" w:customStyle="1" w:styleId="None">
    <w:name w:val="None"/>
    <w:rsid w:val="008C56D0"/>
  </w:style>
  <w:style w:type="table" w:customStyle="1" w:styleId="TableNormal10">
    <w:name w:val="Table Normal1"/>
    <w:rsid w:val="00592A5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 테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테마">
      <a:majorFont>
        <a:latin typeface="Helvetica Neue"/>
        <a:ea typeface="돋움"/>
        <a:cs typeface="Helvetica Neue"/>
      </a:majorFont>
      <a:minorFont>
        <a:latin typeface="Helvetica Neue"/>
        <a:ea typeface="바탕"/>
        <a:cs typeface="Helvetica Neue"/>
      </a:minorFont>
    </a:fontScheme>
    <a:fmtScheme name="Office 테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맑은 고딕"/>
            <a:ea typeface="맑은 고딕"/>
            <a:cs typeface="맑은 고딕"/>
            <a:sym typeface="맑은 고딕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Vanitha M.</cp:lastModifiedBy>
  <cp:revision>3</cp:revision>
  <dcterms:created xsi:type="dcterms:W3CDTF">2022-03-03T22:55:00Z</dcterms:created>
  <dcterms:modified xsi:type="dcterms:W3CDTF">2022-04-12T14:25:00Z</dcterms:modified>
</cp:coreProperties>
</file>